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D6C206" w14:textId="1B781B81" w:rsidR="00252608" w:rsidRDefault="00252608" w:rsidP="00252608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OLE_LINK1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</w:t>
      </w:r>
      <w:bookmarkEnd w:id="0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able</w:t>
      </w:r>
      <w:r w:rsidR="0006226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1</w:t>
      </w:r>
    </w:p>
    <w:p w14:paraId="01DE1216" w14:textId="77777777" w:rsidR="00252608" w:rsidRDefault="00252608" w:rsidP="00252608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F68886B" w14:textId="77777777" w:rsidR="00252608" w:rsidRDefault="00252608" w:rsidP="00252608">
      <w:pPr>
        <w:spacing w:line="360" w:lineRule="auto"/>
        <w:rPr>
          <w:color w:val="000000" w:themeColor="text1"/>
          <w:sz w:val="32"/>
          <w:szCs w:val="36"/>
        </w:rPr>
      </w:pPr>
      <w:r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t xml:space="preserve">Table S1. </w:t>
      </w:r>
      <w:r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The list of primers and siRNA sequences.</w:t>
      </w:r>
      <w:r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tab/>
      </w:r>
      <w:r>
        <w:rPr>
          <w:rFonts w:hint="eastAsia"/>
          <w:color w:val="000000" w:themeColor="text1"/>
          <w:sz w:val="32"/>
          <w:szCs w:val="36"/>
        </w:rPr>
        <w:tab/>
      </w:r>
    </w:p>
    <w:tbl>
      <w:tblPr>
        <w:tblStyle w:val="a3"/>
        <w:tblW w:w="9287" w:type="dxa"/>
        <w:tblInd w:w="-485" w:type="dxa"/>
        <w:tblLook w:val="04A0" w:firstRow="1" w:lastRow="0" w:firstColumn="1" w:lastColumn="0" w:noHBand="0" w:noVBand="1"/>
      </w:tblPr>
      <w:tblGrid>
        <w:gridCol w:w="1102"/>
        <w:gridCol w:w="5228"/>
        <w:gridCol w:w="2957"/>
      </w:tblGrid>
      <w:tr w:rsidR="00252608" w14:paraId="2D1460A1" w14:textId="77777777" w:rsidTr="00252608">
        <w:trPr>
          <w:trHeight w:val="544"/>
        </w:trPr>
        <w:tc>
          <w:tcPr>
            <w:tcW w:w="928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465415" w14:textId="77777777" w:rsidR="00252608" w:rsidRDefault="0025260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8"/>
              </w:rPr>
              <w:t>qRT-PCR primers</w:t>
            </w:r>
          </w:p>
        </w:tc>
      </w:tr>
      <w:tr w:rsidR="00252608" w14:paraId="0FD1D015" w14:textId="77777777" w:rsidTr="00252608">
        <w:trPr>
          <w:trHeight w:val="544"/>
        </w:trPr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CBC068" w14:textId="77777777" w:rsidR="00252608" w:rsidRDefault="0025260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8"/>
              </w:rPr>
              <w:t>Gene</w:t>
            </w:r>
          </w:p>
        </w:tc>
        <w:tc>
          <w:tcPr>
            <w:tcW w:w="5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A106F0" w14:textId="77777777" w:rsidR="00252608" w:rsidRDefault="0025260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8"/>
              </w:rPr>
              <w:t>Forward</w:t>
            </w:r>
          </w:p>
        </w:tc>
        <w:tc>
          <w:tcPr>
            <w:tcW w:w="2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93DEA9" w14:textId="77777777" w:rsidR="00252608" w:rsidRDefault="0025260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8"/>
              </w:rPr>
              <w:t>Reverse</w:t>
            </w:r>
          </w:p>
        </w:tc>
      </w:tr>
      <w:tr w:rsidR="00252608" w14:paraId="241745AA" w14:textId="77777777" w:rsidTr="00252608">
        <w:trPr>
          <w:trHeight w:val="562"/>
        </w:trPr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28826D" w14:textId="77777777" w:rsidR="00252608" w:rsidRDefault="00252608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LINC01446</w:t>
            </w:r>
          </w:p>
        </w:tc>
        <w:tc>
          <w:tcPr>
            <w:tcW w:w="5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2096C5" w14:textId="77777777" w:rsidR="00252608" w:rsidRDefault="00252608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TTGAAACGCCAGCCAGTT</w:t>
            </w:r>
          </w:p>
        </w:tc>
        <w:tc>
          <w:tcPr>
            <w:tcW w:w="2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44D11F" w14:textId="77777777" w:rsidR="00252608" w:rsidRDefault="00252608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CCATGTATTTCGCGGTGTTC</w:t>
            </w:r>
          </w:p>
        </w:tc>
      </w:tr>
      <w:tr w:rsidR="00252608" w14:paraId="3BE271A1" w14:textId="77777777" w:rsidTr="00252608">
        <w:trPr>
          <w:trHeight w:val="562"/>
        </w:trPr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D85576" w14:textId="77777777" w:rsidR="00252608" w:rsidRDefault="00252608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GAPDH</w:t>
            </w:r>
          </w:p>
        </w:tc>
        <w:tc>
          <w:tcPr>
            <w:tcW w:w="5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536D61" w14:textId="77777777" w:rsidR="00252608" w:rsidRDefault="00252608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GAAGAGAGAGACCCTCACGCTG</w:t>
            </w:r>
          </w:p>
        </w:tc>
        <w:tc>
          <w:tcPr>
            <w:tcW w:w="2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97F018" w14:textId="77777777" w:rsidR="00252608" w:rsidRDefault="00252608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ACTGTGAGGAGGGGAGATTCAGT</w:t>
            </w:r>
          </w:p>
        </w:tc>
      </w:tr>
      <w:tr w:rsidR="00252608" w14:paraId="4CDD3290" w14:textId="77777777" w:rsidTr="00252608">
        <w:trPr>
          <w:trHeight w:val="562"/>
        </w:trPr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2E0E11" w14:textId="77777777" w:rsidR="00252608" w:rsidRDefault="00252608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LSD1</w:t>
            </w:r>
          </w:p>
        </w:tc>
        <w:tc>
          <w:tcPr>
            <w:tcW w:w="5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DEA78C" w14:textId="77777777" w:rsidR="00252608" w:rsidRDefault="00252608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AGCGTCATGGTCTTATCAA</w:t>
            </w:r>
          </w:p>
        </w:tc>
        <w:tc>
          <w:tcPr>
            <w:tcW w:w="2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CE8BFC" w14:textId="77777777" w:rsidR="00252608" w:rsidRDefault="00252608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GAAATGTGGCAACTCGTC</w:t>
            </w:r>
          </w:p>
        </w:tc>
      </w:tr>
      <w:tr w:rsidR="00252608" w14:paraId="071D55C0" w14:textId="77777777" w:rsidTr="00252608">
        <w:trPr>
          <w:trHeight w:val="562"/>
        </w:trPr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E9AD5B" w14:textId="77777777" w:rsidR="00252608" w:rsidRDefault="00252608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RASD1</w:t>
            </w:r>
          </w:p>
        </w:tc>
        <w:tc>
          <w:tcPr>
            <w:tcW w:w="5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AC5D3E" w14:textId="77777777" w:rsidR="00252608" w:rsidRDefault="00252608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CGACTCGGAGCTGAGTATCC</w:t>
            </w:r>
          </w:p>
        </w:tc>
        <w:tc>
          <w:tcPr>
            <w:tcW w:w="2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81DD8D" w14:textId="77777777" w:rsidR="00252608" w:rsidRDefault="00252608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GCGGATGGAGTAGAACTTGC</w:t>
            </w:r>
          </w:p>
        </w:tc>
      </w:tr>
      <w:tr w:rsidR="00252608" w14:paraId="5F2E2B0B" w14:textId="77777777" w:rsidTr="00252608">
        <w:trPr>
          <w:trHeight w:val="562"/>
        </w:trPr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6F4D0B" w14:textId="77777777" w:rsidR="00252608" w:rsidRDefault="00252608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KLF2</w:t>
            </w:r>
          </w:p>
        </w:tc>
        <w:tc>
          <w:tcPr>
            <w:tcW w:w="5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EB4B81" w14:textId="77777777" w:rsidR="00252608" w:rsidRDefault="00252608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ACCTGTTGTGTGCATTGGAA </w:t>
            </w:r>
          </w:p>
        </w:tc>
        <w:tc>
          <w:tcPr>
            <w:tcW w:w="2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BC69A8" w14:textId="77777777" w:rsidR="00252608" w:rsidRDefault="00252608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CCTCCTTGCCTGAGACACTT </w:t>
            </w:r>
          </w:p>
        </w:tc>
      </w:tr>
      <w:tr w:rsidR="00252608" w14:paraId="732397B2" w14:textId="77777777" w:rsidTr="00252608">
        <w:trPr>
          <w:trHeight w:val="562"/>
        </w:trPr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363D1C" w14:textId="77777777" w:rsidR="00252608" w:rsidRDefault="00252608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ARNT2</w:t>
            </w:r>
          </w:p>
        </w:tc>
        <w:tc>
          <w:tcPr>
            <w:tcW w:w="5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D3152C" w14:textId="77777777" w:rsidR="00252608" w:rsidRDefault="00252608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CCTTTGGGATTGGAACGAG</w:t>
            </w:r>
          </w:p>
        </w:tc>
        <w:tc>
          <w:tcPr>
            <w:tcW w:w="2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DFDCBA" w14:textId="77777777" w:rsidR="00252608" w:rsidRDefault="00252608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GAACTGCCCGCTACTTTGTC</w:t>
            </w:r>
          </w:p>
        </w:tc>
      </w:tr>
      <w:tr w:rsidR="00252608" w14:paraId="6D3D92EA" w14:textId="77777777" w:rsidTr="00252608">
        <w:trPr>
          <w:trHeight w:val="562"/>
        </w:trPr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7F81F3" w14:textId="77777777" w:rsidR="00252608" w:rsidRDefault="00252608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ARRDC3</w:t>
            </w:r>
          </w:p>
        </w:tc>
        <w:tc>
          <w:tcPr>
            <w:tcW w:w="5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A90B8A" w14:textId="77777777" w:rsidR="00252608" w:rsidRDefault="00252608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TTTGCCACTTGTCATCGGTA</w:t>
            </w:r>
          </w:p>
        </w:tc>
        <w:tc>
          <w:tcPr>
            <w:tcW w:w="2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2C72D1" w14:textId="77777777" w:rsidR="00252608" w:rsidRDefault="00252608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CAAGATTGTTCCGCCTTTGT</w:t>
            </w:r>
          </w:p>
        </w:tc>
      </w:tr>
      <w:tr w:rsidR="00252608" w14:paraId="15805791" w14:textId="77777777" w:rsidTr="00252608">
        <w:trPr>
          <w:trHeight w:val="562"/>
        </w:trPr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3A16C9" w14:textId="77777777" w:rsidR="00252608" w:rsidRDefault="00252608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BTG2</w:t>
            </w:r>
          </w:p>
        </w:tc>
        <w:tc>
          <w:tcPr>
            <w:tcW w:w="5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891FEB" w14:textId="77777777" w:rsidR="00252608" w:rsidRDefault="00252608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CCCTATGAGGTGTCCTACCG</w:t>
            </w:r>
          </w:p>
        </w:tc>
        <w:tc>
          <w:tcPr>
            <w:tcW w:w="2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9A60CD" w14:textId="77777777" w:rsidR="00252608" w:rsidRDefault="00252608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CTGGAGACTGCCATCACGTA</w:t>
            </w:r>
          </w:p>
        </w:tc>
      </w:tr>
      <w:tr w:rsidR="00252608" w14:paraId="0FE37B48" w14:textId="77777777" w:rsidTr="00252608">
        <w:trPr>
          <w:trHeight w:val="562"/>
        </w:trPr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AC06E7" w14:textId="77777777" w:rsidR="00252608" w:rsidRDefault="00252608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DUSP2</w:t>
            </w:r>
          </w:p>
        </w:tc>
        <w:tc>
          <w:tcPr>
            <w:tcW w:w="5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91B2B9" w14:textId="77777777" w:rsidR="00252608" w:rsidRDefault="00252608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CCTGTGGAGGACAACCAGAT</w:t>
            </w:r>
          </w:p>
        </w:tc>
        <w:tc>
          <w:tcPr>
            <w:tcW w:w="2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821EC6" w14:textId="77777777" w:rsidR="00252608" w:rsidRDefault="00252608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CCCCATGAAACTGAAGTTGG</w:t>
            </w:r>
          </w:p>
        </w:tc>
      </w:tr>
      <w:tr w:rsidR="00252608" w14:paraId="4F225351" w14:textId="77777777" w:rsidTr="00252608">
        <w:trPr>
          <w:trHeight w:val="562"/>
        </w:trPr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FD3B9F" w14:textId="77777777" w:rsidR="00252608" w:rsidRDefault="00252608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FOSB</w:t>
            </w:r>
          </w:p>
        </w:tc>
        <w:tc>
          <w:tcPr>
            <w:tcW w:w="5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E4FAA9" w14:textId="77777777" w:rsidR="00252608" w:rsidRDefault="00252608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CCCGTTGTTAACCCTTCGTA</w:t>
            </w:r>
          </w:p>
        </w:tc>
        <w:tc>
          <w:tcPr>
            <w:tcW w:w="2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70EC33" w14:textId="77777777" w:rsidR="00252608" w:rsidRDefault="00252608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CTCTCCCCCATGTGTTTGTT</w:t>
            </w:r>
          </w:p>
        </w:tc>
      </w:tr>
      <w:tr w:rsidR="00252608" w14:paraId="6ABFAD0E" w14:textId="77777777" w:rsidTr="00252608">
        <w:trPr>
          <w:trHeight w:val="562"/>
        </w:trPr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E32EC1" w14:textId="77777777" w:rsidR="00252608" w:rsidRDefault="00252608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HIC2</w:t>
            </w:r>
          </w:p>
        </w:tc>
        <w:tc>
          <w:tcPr>
            <w:tcW w:w="5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858446" w14:textId="77777777" w:rsidR="00252608" w:rsidRDefault="00252608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TCTGTGGCAAAATGTTCACG</w:t>
            </w:r>
          </w:p>
        </w:tc>
        <w:tc>
          <w:tcPr>
            <w:tcW w:w="2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30231B" w14:textId="77777777" w:rsidR="00252608" w:rsidRDefault="00252608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ACAGCTGGCACTCGTAAGGT</w:t>
            </w:r>
          </w:p>
        </w:tc>
      </w:tr>
      <w:tr w:rsidR="00252608" w14:paraId="08BADA71" w14:textId="77777777" w:rsidTr="00252608">
        <w:trPr>
          <w:trHeight w:val="562"/>
        </w:trPr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5EE1CE" w14:textId="77777777" w:rsidR="00252608" w:rsidRDefault="00252608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CDKN1A</w:t>
            </w:r>
          </w:p>
        </w:tc>
        <w:tc>
          <w:tcPr>
            <w:tcW w:w="5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096F02" w14:textId="77777777" w:rsidR="00252608" w:rsidRDefault="00252608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AAGTCAGTTCCTTGTGGAGCC</w:t>
            </w:r>
          </w:p>
        </w:tc>
        <w:tc>
          <w:tcPr>
            <w:tcW w:w="2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F46B08" w14:textId="77777777" w:rsidR="00252608" w:rsidRDefault="00252608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GGTTCTGACGGACATCCCCA</w:t>
            </w:r>
          </w:p>
        </w:tc>
      </w:tr>
      <w:tr w:rsidR="00252608" w14:paraId="4D9B1C18" w14:textId="77777777" w:rsidTr="00252608">
        <w:trPr>
          <w:trHeight w:val="544"/>
        </w:trPr>
        <w:tc>
          <w:tcPr>
            <w:tcW w:w="928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5ACDF0" w14:textId="77777777" w:rsidR="00252608" w:rsidRDefault="0025260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8"/>
              </w:rPr>
              <w:t xml:space="preserve">Primer used for qCHIP analysis Sequences </w:t>
            </w:r>
          </w:p>
        </w:tc>
      </w:tr>
      <w:tr w:rsidR="00252608" w14:paraId="0420DA39" w14:textId="77777777" w:rsidTr="00252608">
        <w:trPr>
          <w:trHeight w:val="508"/>
        </w:trPr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91AF7E" w14:textId="77777777" w:rsidR="00252608" w:rsidRDefault="00252608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RASD1 E1 region</w:t>
            </w:r>
          </w:p>
        </w:tc>
        <w:tc>
          <w:tcPr>
            <w:tcW w:w="5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064865" w14:textId="77777777" w:rsidR="00252608" w:rsidRDefault="00252608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GGGTGGTATGGCACTCACAG</w:t>
            </w:r>
          </w:p>
        </w:tc>
        <w:tc>
          <w:tcPr>
            <w:tcW w:w="2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141972" w14:textId="77777777" w:rsidR="00252608" w:rsidRDefault="00252608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GTCACTGCTCCTCAAGGCAA</w:t>
            </w:r>
          </w:p>
        </w:tc>
      </w:tr>
      <w:tr w:rsidR="00252608" w14:paraId="0226F8C3" w14:textId="77777777" w:rsidTr="00252608">
        <w:trPr>
          <w:trHeight w:val="508"/>
        </w:trPr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606BD5" w14:textId="77777777" w:rsidR="00252608" w:rsidRDefault="00252608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RASD1 E2 region</w:t>
            </w:r>
          </w:p>
        </w:tc>
        <w:tc>
          <w:tcPr>
            <w:tcW w:w="5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15D43F" w14:textId="77777777" w:rsidR="00252608" w:rsidRDefault="00252608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ACATACCTCAGATGGGGGCA</w:t>
            </w:r>
          </w:p>
        </w:tc>
        <w:tc>
          <w:tcPr>
            <w:tcW w:w="2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7C571F" w14:textId="77777777" w:rsidR="00252608" w:rsidRDefault="00252608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GCAGCTCGACCAACTATCCA</w:t>
            </w:r>
          </w:p>
        </w:tc>
      </w:tr>
      <w:tr w:rsidR="00252608" w14:paraId="2FCD2BF2" w14:textId="77777777" w:rsidTr="00252608">
        <w:trPr>
          <w:trHeight w:val="544"/>
        </w:trPr>
        <w:tc>
          <w:tcPr>
            <w:tcW w:w="928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2202AB" w14:textId="77777777" w:rsidR="00252608" w:rsidRDefault="0025260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8"/>
              </w:rPr>
              <w:t>FISH probe</w:t>
            </w:r>
          </w:p>
        </w:tc>
      </w:tr>
      <w:tr w:rsidR="00252608" w14:paraId="6FD0BE2B" w14:textId="77777777" w:rsidTr="00252608">
        <w:trPr>
          <w:trHeight w:val="508"/>
        </w:trPr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1BBAE1" w14:textId="77777777" w:rsidR="00252608" w:rsidRDefault="00252608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LINC01446</w:t>
            </w:r>
          </w:p>
        </w:tc>
        <w:tc>
          <w:tcPr>
            <w:tcW w:w="5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DD2D04" w14:textId="77777777" w:rsidR="00252608" w:rsidRDefault="00252608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TTCTAATTAAAGTTTCTTCTTGAGTCTTCCATGATTTGAAAGTGT</w:t>
            </w:r>
          </w:p>
        </w:tc>
        <w:tc>
          <w:tcPr>
            <w:tcW w:w="2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14E637" w14:textId="77777777" w:rsidR="00252608" w:rsidRDefault="00252608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CAGCAGTTATCCGACAGGCT</w:t>
            </w:r>
          </w:p>
        </w:tc>
      </w:tr>
      <w:tr w:rsidR="00252608" w14:paraId="081B021C" w14:textId="77777777" w:rsidTr="00252608">
        <w:trPr>
          <w:trHeight w:val="544"/>
        </w:trPr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1C70EE" w14:textId="77777777" w:rsidR="00252608" w:rsidRDefault="0025260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8"/>
              </w:rPr>
              <w:t>siRNA sequences</w:t>
            </w:r>
          </w:p>
        </w:tc>
        <w:tc>
          <w:tcPr>
            <w:tcW w:w="5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25374B" w14:textId="77777777" w:rsidR="00252608" w:rsidRDefault="0025260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8"/>
              </w:rPr>
            </w:pPr>
          </w:p>
        </w:tc>
        <w:tc>
          <w:tcPr>
            <w:tcW w:w="2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C73A79" w14:textId="77777777" w:rsidR="00252608" w:rsidRDefault="00252608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</w:tr>
      <w:tr w:rsidR="00252608" w14:paraId="567468AE" w14:textId="77777777" w:rsidTr="00252608">
        <w:trPr>
          <w:trHeight w:val="562"/>
        </w:trPr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2CB0F6" w14:textId="77777777" w:rsidR="00252608" w:rsidRDefault="00252608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si-LINC01446 1#</w:t>
            </w:r>
          </w:p>
        </w:tc>
        <w:tc>
          <w:tcPr>
            <w:tcW w:w="5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8D771A" w14:textId="77777777" w:rsidR="00252608" w:rsidRDefault="00252608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CCUUGGAGGACUGACUAGGAGCACA</w:t>
            </w:r>
          </w:p>
        </w:tc>
        <w:tc>
          <w:tcPr>
            <w:tcW w:w="2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1F00F5" w14:textId="77777777" w:rsidR="00252608" w:rsidRDefault="00252608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</w:tr>
      <w:tr w:rsidR="00252608" w14:paraId="02028944" w14:textId="77777777" w:rsidTr="00252608">
        <w:trPr>
          <w:trHeight w:val="562"/>
        </w:trPr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E0C575" w14:textId="77777777" w:rsidR="00252608" w:rsidRDefault="00252608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lastRenderedPageBreak/>
              <w:t>si-LINC01446 2#</w:t>
            </w:r>
          </w:p>
        </w:tc>
        <w:tc>
          <w:tcPr>
            <w:tcW w:w="5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040913" w14:textId="77777777" w:rsidR="00252608" w:rsidRDefault="00252608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UGUGCUCCUAGUCAGUCCUCCAAGG</w:t>
            </w:r>
          </w:p>
        </w:tc>
        <w:tc>
          <w:tcPr>
            <w:tcW w:w="2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DCE323" w14:textId="77777777" w:rsidR="00252608" w:rsidRDefault="00252608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</w:tr>
      <w:tr w:rsidR="00252608" w14:paraId="2B997101" w14:textId="77777777" w:rsidTr="00252608">
        <w:trPr>
          <w:trHeight w:val="562"/>
        </w:trPr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58971F" w14:textId="77777777" w:rsidR="00252608" w:rsidRDefault="00252608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si-LINC01446 3#</w:t>
            </w:r>
          </w:p>
        </w:tc>
        <w:tc>
          <w:tcPr>
            <w:tcW w:w="5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AA5A8D" w14:textId="77777777" w:rsidR="00252608" w:rsidRDefault="00252608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GCCUGUUCUGGGCGUCCCGUUGAAA</w:t>
            </w:r>
          </w:p>
        </w:tc>
        <w:tc>
          <w:tcPr>
            <w:tcW w:w="2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60BF58" w14:textId="77777777" w:rsidR="00252608" w:rsidRDefault="00252608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</w:tr>
      <w:tr w:rsidR="00252608" w14:paraId="4FEC895B" w14:textId="77777777" w:rsidTr="00252608">
        <w:trPr>
          <w:trHeight w:val="562"/>
        </w:trPr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910BA1" w14:textId="77777777" w:rsidR="00252608" w:rsidRDefault="00252608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si-LSD1 1#</w:t>
            </w:r>
          </w:p>
        </w:tc>
        <w:tc>
          <w:tcPr>
            <w:tcW w:w="5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77F848" w14:textId="77777777" w:rsidR="00252608" w:rsidRDefault="00252608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CCGGAUGACUUCUCAAGAATT </w:t>
            </w:r>
          </w:p>
        </w:tc>
        <w:tc>
          <w:tcPr>
            <w:tcW w:w="2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7C9F00" w14:textId="77777777" w:rsidR="00252608" w:rsidRDefault="00252608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</w:tr>
      <w:tr w:rsidR="00252608" w14:paraId="06A01F4A" w14:textId="77777777" w:rsidTr="00252608">
        <w:trPr>
          <w:trHeight w:val="562"/>
        </w:trPr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5E5767" w14:textId="77777777" w:rsidR="00252608" w:rsidRDefault="00252608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si-LSD1 2#</w:t>
            </w:r>
          </w:p>
        </w:tc>
        <w:tc>
          <w:tcPr>
            <w:tcW w:w="5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4BE11B" w14:textId="77777777" w:rsidR="00252608" w:rsidRDefault="00252608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GCCACCCAGAGAUAUUACUTT </w:t>
            </w:r>
          </w:p>
        </w:tc>
        <w:tc>
          <w:tcPr>
            <w:tcW w:w="2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07CF15" w14:textId="77777777" w:rsidR="00252608" w:rsidRDefault="00252608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</w:tr>
      <w:tr w:rsidR="00252608" w14:paraId="27946C35" w14:textId="77777777" w:rsidTr="00252608">
        <w:trPr>
          <w:trHeight w:val="562"/>
        </w:trPr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DD185F" w14:textId="77777777" w:rsidR="00252608" w:rsidRDefault="00252608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si-RASD1 1#</w:t>
            </w:r>
          </w:p>
        </w:tc>
        <w:tc>
          <w:tcPr>
            <w:tcW w:w="5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FCE116" w14:textId="77777777" w:rsidR="00252608" w:rsidRDefault="00252608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CCAAGAACUGCUAUCGCAUGGUCAU</w:t>
            </w:r>
          </w:p>
        </w:tc>
        <w:tc>
          <w:tcPr>
            <w:tcW w:w="2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53C40A" w14:textId="77777777" w:rsidR="00252608" w:rsidRDefault="00252608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</w:tr>
      <w:tr w:rsidR="00252608" w14:paraId="7A31F5A5" w14:textId="77777777" w:rsidTr="00252608">
        <w:trPr>
          <w:trHeight w:val="562"/>
        </w:trPr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07E60E" w14:textId="77777777" w:rsidR="00252608" w:rsidRDefault="00252608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si-RASD1 2#</w:t>
            </w:r>
          </w:p>
        </w:tc>
        <w:tc>
          <w:tcPr>
            <w:tcW w:w="5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114E6C" w14:textId="77777777" w:rsidR="00252608" w:rsidRDefault="00252608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GACACCAAGUCUUGCCUCAAGAACA</w:t>
            </w:r>
          </w:p>
        </w:tc>
        <w:tc>
          <w:tcPr>
            <w:tcW w:w="2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FA6CF0" w14:textId="77777777" w:rsidR="00252608" w:rsidRDefault="00252608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</w:tr>
      <w:tr w:rsidR="00252608" w14:paraId="1B551B12" w14:textId="77777777" w:rsidTr="00252608">
        <w:trPr>
          <w:trHeight w:val="562"/>
        </w:trPr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A9BF90" w14:textId="77777777" w:rsidR="00252608" w:rsidRDefault="00252608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si-NC</w:t>
            </w:r>
          </w:p>
        </w:tc>
        <w:tc>
          <w:tcPr>
            <w:tcW w:w="5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26E4A2" w14:textId="77777777" w:rsidR="00252608" w:rsidRDefault="00252608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UUCUCCGAACGUGUCACGUTT</w:t>
            </w:r>
          </w:p>
        </w:tc>
        <w:tc>
          <w:tcPr>
            <w:tcW w:w="2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1DF537" w14:textId="77777777" w:rsidR="00252608" w:rsidRDefault="00252608">
            <w:pPr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</w:p>
        </w:tc>
      </w:tr>
    </w:tbl>
    <w:p w14:paraId="2AFC3E15" w14:textId="77777777" w:rsidR="00252608" w:rsidRDefault="00252608" w:rsidP="00252608">
      <w:pPr>
        <w:rPr>
          <w:color w:val="000000" w:themeColor="text1"/>
        </w:rPr>
      </w:pPr>
    </w:p>
    <w:p w14:paraId="170BA0B7" w14:textId="77777777" w:rsidR="00207B28" w:rsidRDefault="00207B28"/>
    <w:sectPr w:rsidR="00207B28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67446D7" w14:textId="77777777" w:rsidR="00E642B5" w:rsidRDefault="00E642B5" w:rsidP="002D6333">
      <w:r>
        <w:separator/>
      </w:r>
    </w:p>
  </w:endnote>
  <w:endnote w:type="continuationSeparator" w:id="0">
    <w:p w14:paraId="6D881EA9" w14:textId="77777777" w:rsidR="00E642B5" w:rsidRDefault="00E642B5" w:rsidP="002D63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950288021"/>
      <w:docPartObj>
        <w:docPartGallery w:val="Page Numbers (Bottom of Page)"/>
        <w:docPartUnique/>
      </w:docPartObj>
    </w:sdtPr>
    <w:sdtEndPr/>
    <w:sdtContent>
      <w:p w14:paraId="05A915C1" w14:textId="1918C747" w:rsidR="002D6333" w:rsidRDefault="002D6333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F79D810" w14:textId="77777777" w:rsidR="002D6333" w:rsidRDefault="002D6333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353C7C6" w14:textId="77777777" w:rsidR="00E642B5" w:rsidRDefault="00E642B5" w:rsidP="002D6333">
      <w:r>
        <w:separator/>
      </w:r>
    </w:p>
  </w:footnote>
  <w:footnote w:type="continuationSeparator" w:id="0">
    <w:p w14:paraId="090447A1" w14:textId="77777777" w:rsidR="00E642B5" w:rsidRDefault="00E642B5" w:rsidP="002D63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7B28"/>
    <w:rsid w:val="0006226F"/>
    <w:rsid w:val="00176391"/>
    <w:rsid w:val="00207B28"/>
    <w:rsid w:val="00252608"/>
    <w:rsid w:val="002D6333"/>
    <w:rsid w:val="00E64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9696CE"/>
  <w15:chartTrackingRefBased/>
  <w15:docId w15:val="{D90F521D-3FE8-4752-9504-DBFF74985E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260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52608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D63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D633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D63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D633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4626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92</Words>
  <Characters>1101</Characters>
  <Application>Microsoft Office Word</Application>
  <DocSecurity>0</DocSecurity>
  <Lines>9</Lines>
  <Paragraphs>2</Paragraphs>
  <ScaleCrop>false</ScaleCrop>
  <Company/>
  <LinksUpToDate>false</LinksUpToDate>
  <CharactersWithSpaces>1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fan lian</dc:creator>
  <cp:keywords/>
  <dc:description/>
  <cp:lastModifiedBy>yifan lian</cp:lastModifiedBy>
  <cp:revision>4</cp:revision>
  <dcterms:created xsi:type="dcterms:W3CDTF">2020-04-10T11:18:00Z</dcterms:created>
  <dcterms:modified xsi:type="dcterms:W3CDTF">2020-04-14T19:33:00Z</dcterms:modified>
</cp:coreProperties>
</file>